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87D" w:rsidRDefault="008264A3">
      <w:pPr>
        <w:spacing w:before="156"/>
      </w:pPr>
      <w:r w:rsidRPr="008264A3">
        <w:t xml:space="preserve">Supplementary Table S3. Classification of low- and high-risk groups in </w:t>
      </w:r>
      <w:r w:rsidR="00FB6D96">
        <w:t>five</w:t>
      </w:r>
      <w:r w:rsidRPr="008264A3">
        <w:t xml:space="preserve"> datase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025"/>
        <w:gridCol w:w="2223"/>
        <w:gridCol w:w="2357"/>
      </w:tblGrid>
      <w:tr w:rsidR="00B21907" w:rsidTr="00B2190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907" w:rsidRDefault="00B21907" w:rsidP="0035767C">
            <w:pPr>
              <w:spacing w:before="156"/>
            </w:pPr>
            <w:r>
              <w:rPr>
                <w:rFonts w:hint="eastAsia"/>
              </w:rPr>
              <w:t>D</w:t>
            </w:r>
            <w:r>
              <w:t>atasets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B21907" w:rsidRDefault="00B21907" w:rsidP="0035767C">
            <w:pPr>
              <w:spacing w:before="156"/>
            </w:pPr>
            <w:r>
              <w:t>Optimal cut-off values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907" w:rsidRDefault="00B21907" w:rsidP="0035767C">
            <w:pPr>
              <w:spacing w:before="156"/>
            </w:pPr>
            <w:r>
              <w:t>Number of samples in low-risk group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907" w:rsidRDefault="00B21907" w:rsidP="0035767C">
            <w:pPr>
              <w:spacing w:before="156"/>
            </w:pPr>
            <w:r>
              <w:t>Number of samples in</w:t>
            </w:r>
            <w:r>
              <w:rPr>
                <w:rFonts w:hint="eastAsia"/>
              </w:rPr>
              <w:t xml:space="preserve"> </w:t>
            </w:r>
            <w:r>
              <w:t>high-risk group</w:t>
            </w:r>
          </w:p>
        </w:tc>
      </w:tr>
      <w:tr w:rsidR="00B21907" w:rsidTr="00B21907">
        <w:tc>
          <w:tcPr>
            <w:tcW w:w="1701" w:type="dxa"/>
            <w:tcBorders>
              <w:top w:val="single" w:sz="4" w:space="0" w:color="auto"/>
            </w:tcBorders>
          </w:tcPr>
          <w:p w:rsidR="00B21907" w:rsidRDefault="00B21907">
            <w:pPr>
              <w:spacing w:before="156"/>
            </w:pPr>
            <w:r>
              <w:rPr>
                <w:rFonts w:hint="eastAsia"/>
              </w:rPr>
              <w:t>T</w:t>
            </w:r>
            <w:r>
              <w:t>CGA-LIHC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B21907" w:rsidRDefault="00B21907">
            <w:pPr>
              <w:spacing w:before="156"/>
            </w:pPr>
            <w:r w:rsidRPr="00B21907">
              <w:t>3.924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:rsidR="00B21907" w:rsidRPr="0035767C" w:rsidRDefault="00B21907">
            <w:pPr>
              <w:spacing w:before="156"/>
            </w:pPr>
            <w:r>
              <w:t>314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B21907" w:rsidRDefault="00B21907">
            <w:pPr>
              <w:spacing w:before="156"/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</w:tr>
      <w:tr w:rsidR="00B21907" w:rsidTr="00B21907">
        <w:tc>
          <w:tcPr>
            <w:tcW w:w="1701" w:type="dxa"/>
          </w:tcPr>
          <w:p w:rsidR="00B21907" w:rsidRDefault="00B21907" w:rsidP="0035767C">
            <w:pPr>
              <w:spacing w:before="156"/>
            </w:pPr>
            <w:r w:rsidRPr="0035767C">
              <w:t>GSE14520</w:t>
            </w:r>
          </w:p>
        </w:tc>
        <w:tc>
          <w:tcPr>
            <w:tcW w:w="2025" w:type="dxa"/>
          </w:tcPr>
          <w:p w:rsidR="00B21907" w:rsidRDefault="00B21907" w:rsidP="0035767C">
            <w:pPr>
              <w:spacing w:before="156"/>
            </w:pPr>
            <w:r w:rsidRPr="00B21907">
              <w:t>5.053</w:t>
            </w:r>
          </w:p>
        </w:tc>
        <w:tc>
          <w:tcPr>
            <w:tcW w:w="2223" w:type="dxa"/>
          </w:tcPr>
          <w:p w:rsidR="00B21907" w:rsidRDefault="00B21907" w:rsidP="0035767C">
            <w:pPr>
              <w:spacing w:before="156"/>
            </w:pPr>
            <w:r>
              <w:t>188</w:t>
            </w:r>
          </w:p>
        </w:tc>
        <w:tc>
          <w:tcPr>
            <w:tcW w:w="2357" w:type="dxa"/>
          </w:tcPr>
          <w:p w:rsidR="00B21907" w:rsidRDefault="00B21907" w:rsidP="0035767C">
            <w:pPr>
              <w:spacing w:before="156"/>
            </w:pPr>
            <w:r>
              <w:t>33</w:t>
            </w:r>
          </w:p>
        </w:tc>
      </w:tr>
      <w:tr w:rsidR="00B21907" w:rsidTr="00B21907">
        <w:tc>
          <w:tcPr>
            <w:tcW w:w="1701" w:type="dxa"/>
          </w:tcPr>
          <w:p w:rsidR="00B21907" w:rsidRDefault="00B21907" w:rsidP="0035767C">
            <w:pPr>
              <w:spacing w:before="156"/>
            </w:pPr>
            <w:r w:rsidRPr="0035767C">
              <w:t>GSE76427</w:t>
            </w:r>
          </w:p>
        </w:tc>
        <w:tc>
          <w:tcPr>
            <w:tcW w:w="2025" w:type="dxa"/>
          </w:tcPr>
          <w:p w:rsidR="00B21907" w:rsidRDefault="00B21907" w:rsidP="0035767C">
            <w:pPr>
              <w:spacing w:before="156"/>
              <w:rPr>
                <w:rFonts w:hint="eastAsia"/>
              </w:rPr>
            </w:pPr>
            <w:r w:rsidRPr="00B21907">
              <w:t>-0.727</w:t>
            </w:r>
          </w:p>
        </w:tc>
        <w:tc>
          <w:tcPr>
            <w:tcW w:w="2223" w:type="dxa"/>
          </w:tcPr>
          <w:p w:rsidR="00B21907" w:rsidRDefault="00B21907" w:rsidP="0035767C">
            <w:pPr>
              <w:spacing w:before="156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357" w:type="dxa"/>
          </w:tcPr>
          <w:p w:rsidR="00B21907" w:rsidRDefault="00B21907" w:rsidP="0035767C">
            <w:pPr>
              <w:spacing w:before="156"/>
            </w:pPr>
            <w:r>
              <w:t>101</w:t>
            </w:r>
          </w:p>
        </w:tc>
      </w:tr>
      <w:tr w:rsidR="00B21907" w:rsidTr="00B21907">
        <w:tc>
          <w:tcPr>
            <w:tcW w:w="1701" w:type="dxa"/>
          </w:tcPr>
          <w:p w:rsidR="00B21907" w:rsidRDefault="00B21907" w:rsidP="0035767C">
            <w:pPr>
              <w:spacing w:before="156"/>
            </w:pPr>
            <w:r w:rsidRPr="0035767C">
              <w:t>GSE10143</w:t>
            </w:r>
          </w:p>
        </w:tc>
        <w:tc>
          <w:tcPr>
            <w:tcW w:w="2025" w:type="dxa"/>
          </w:tcPr>
          <w:p w:rsidR="00B21907" w:rsidRDefault="00B21907" w:rsidP="0035767C">
            <w:pPr>
              <w:spacing w:before="156"/>
            </w:pPr>
            <w:r w:rsidRPr="00B21907">
              <w:t>-16.180</w:t>
            </w:r>
          </w:p>
        </w:tc>
        <w:tc>
          <w:tcPr>
            <w:tcW w:w="2223" w:type="dxa"/>
          </w:tcPr>
          <w:p w:rsidR="00B21907" w:rsidRDefault="00B21907" w:rsidP="0035767C">
            <w:pPr>
              <w:spacing w:before="156"/>
            </w:pPr>
            <w:r>
              <w:t>27</w:t>
            </w:r>
          </w:p>
        </w:tc>
        <w:tc>
          <w:tcPr>
            <w:tcW w:w="2357" w:type="dxa"/>
          </w:tcPr>
          <w:p w:rsidR="00B21907" w:rsidRDefault="00B21907" w:rsidP="0035767C">
            <w:pPr>
              <w:spacing w:before="156"/>
            </w:pPr>
            <w:r>
              <w:t>53</w:t>
            </w:r>
          </w:p>
        </w:tc>
      </w:tr>
      <w:tr w:rsidR="00B21907" w:rsidTr="00B21907">
        <w:tc>
          <w:tcPr>
            <w:tcW w:w="1701" w:type="dxa"/>
          </w:tcPr>
          <w:p w:rsidR="00B21907" w:rsidRDefault="00B21907" w:rsidP="0035767C">
            <w:pPr>
              <w:spacing w:before="156"/>
            </w:pPr>
            <w:r w:rsidRPr="0035767C">
              <w:t>ICGC</w:t>
            </w:r>
          </w:p>
        </w:tc>
        <w:tc>
          <w:tcPr>
            <w:tcW w:w="2025" w:type="dxa"/>
          </w:tcPr>
          <w:p w:rsidR="00B21907" w:rsidRDefault="00B21907" w:rsidP="0035767C">
            <w:pPr>
              <w:spacing w:before="156"/>
              <w:rPr>
                <w:rFonts w:hint="eastAsia"/>
              </w:rPr>
            </w:pPr>
            <w:r w:rsidRPr="00B21907">
              <w:t>3.257</w:t>
            </w:r>
          </w:p>
        </w:tc>
        <w:tc>
          <w:tcPr>
            <w:tcW w:w="2223" w:type="dxa"/>
          </w:tcPr>
          <w:p w:rsidR="00B21907" w:rsidRDefault="00B21907" w:rsidP="0035767C">
            <w:pPr>
              <w:spacing w:before="156"/>
            </w:pPr>
            <w:r>
              <w:rPr>
                <w:rFonts w:hint="eastAsia"/>
              </w:rPr>
              <w:t>1</w:t>
            </w:r>
            <w:r>
              <w:t>66</w:t>
            </w:r>
          </w:p>
        </w:tc>
        <w:tc>
          <w:tcPr>
            <w:tcW w:w="2357" w:type="dxa"/>
          </w:tcPr>
          <w:p w:rsidR="00B21907" w:rsidRDefault="00B21907" w:rsidP="0035767C">
            <w:pPr>
              <w:spacing w:before="156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</w:tr>
    </w:tbl>
    <w:p w:rsidR="008264A3" w:rsidRDefault="008264A3">
      <w:pPr>
        <w:spacing w:before="156"/>
      </w:pPr>
      <w:bookmarkStart w:id="0" w:name="_GoBack"/>
      <w:bookmarkEnd w:id="0"/>
    </w:p>
    <w:sectPr w:rsidR="00826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B95"/>
    <w:rsid w:val="000C4594"/>
    <w:rsid w:val="001A143A"/>
    <w:rsid w:val="001D5969"/>
    <w:rsid w:val="001E65AC"/>
    <w:rsid w:val="002B7B95"/>
    <w:rsid w:val="0035767C"/>
    <w:rsid w:val="00422406"/>
    <w:rsid w:val="00510FB9"/>
    <w:rsid w:val="00606EB9"/>
    <w:rsid w:val="008264A3"/>
    <w:rsid w:val="009709D0"/>
    <w:rsid w:val="00A3310A"/>
    <w:rsid w:val="00AA228D"/>
    <w:rsid w:val="00B21907"/>
    <w:rsid w:val="00C862C3"/>
    <w:rsid w:val="00CC0A53"/>
    <w:rsid w:val="00CE2D3E"/>
    <w:rsid w:val="00FB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21C62B-4930-4622-BF43-55E8D037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  <w:style w:type="table" w:styleId="a3">
    <w:name w:val="Table Grid"/>
    <w:basedOn w:val="a1"/>
    <w:uiPriority w:val="39"/>
    <w:rsid w:val="003576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0</cp:revision>
  <dcterms:created xsi:type="dcterms:W3CDTF">2022-04-11T01:35:00Z</dcterms:created>
  <dcterms:modified xsi:type="dcterms:W3CDTF">2022-04-11T01:46:00Z</dcterms:modified>
</cp:coreProperties>
</file>